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EF4" w:rsidRPr="00BE19AD" w:rsidRDefault="00B54EF4" w:rsidP="00B54EF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E19AD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5</w:t>
      </w:r>
      <w:r w:rsidRPr="00BE19AD">
        <w:rPr>
          <w:rFonts w:ascii="Times New Roman" w:hAnsi="Times New Roman"/>
          <w:b/>
          <w:sz w:val="24"/>
          <w:szCs w:val="24"/>
        </w:rPr>
        <w:t xml:space="preserve"> Top differentially expressed KEGG pathways between severe cases and uncomplicated controls during late convalescence</w:t>
      </w:r>
    </w:p>
    <w:p w:rsidR="00B54EF4" w:rsidRPr="00214242" w:rsidRDefault="00B54EF4" w:rsidP="00B54EF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3615"/>
        <w:gridCol w:w="900"/>
        <w:gridCol w:w="1260"/>
        <w:gridCol w:w="1260"/>
        <w:gridCol w:w="1080"/>
        <w:gridCol w:w="900"/>
      </w:tblGrid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A64274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A64274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A64274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xpected Cou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A64274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bserved Cou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A64274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A64274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yotrophic lateral sclerosis (AL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B54EF4" w:rsidRPr="00214242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EF4" w:rsidRPr="00BE19AD" w:rsidRDefault="00B54EF4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</w:tbl>
    <w:p w:rsidR="005B055B" w:rsidRPr="00695A5C" w:rsidRDefault="005B055B" w:rsidP="00695A5C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5B055B" w:rsidRPr="00695A5C" w:rsidSect="00695A5C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EF4"/>
    <w:rsid w:val="000A71B4"/>
    <w:rsid w:val="005B055B"/>
    <w:rsid w:val="00695A5C"/>
    <w:rsid w:val="00B5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E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E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</dc:creator>
  <cp:lastModifiedBy>adara</cp:lastModifiedBy>
  <cp:revision>1</cp:revision>
  <dcterms:created xsi:type="dcterms:W3CDTF">2016-03-01T17:22:00Z</dcterms:created>
  <dcterms:modified xsi:type="dcterms:W3CDTF">2016-03-01T17:23:00Z</dcterms:modified>
</cp:coreProperties>
</file>